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4. List of regulated transcripts after H-P/C-HF feeding for 4 wk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1055" w:type="dxa"/>
        <w:jc w:val="left"/>
        <w:tblInd w:w="-1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4222"/>
        <w:gridCol w:w="1372"/>
        <w:gridCol w:w="1048"/>
        <w:gridCol w:w="1500"/>
        <w:gridCol w:w="1195"/>
      </w:tblGrid>
      <w:tr>
        <w:trPr>
          <w:trHeight w:val="429" w:hRule="atLeast"/>
        </w:trPr>
        <w:tc>
          <w:tcPr>
            <w:tcW w:w="17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42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Entrez Gene Name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Fold Change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br/>
              <w:t>compared to L-P/C-HF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robeSet ID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otes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RCO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crophage receptor with collagenous structur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8E-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49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2A7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2 (organic anion transporter), member 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6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0E-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46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CL1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ligand 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1E-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85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CH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B and CNC homology 1, basic leucine zipper transcription facto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4E-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51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FD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lement factor D (adipsin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1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9E-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86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RCO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crophage receptor with collagenous structur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9E-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29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QP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quaporin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0E-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44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CH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B and CNC homology 1, basic leucine zipper transcription facto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6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4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66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 domain family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5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4E-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74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1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5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E-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9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51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51-like 1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4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43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BP2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dorant binding protein 2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6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0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 domain family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8E-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75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1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 binding protein (G protein), alpha 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3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5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8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A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um amyloid A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3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E-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075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EB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plasmic polyadenylation element binding prote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8E-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01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RL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r1-like domain family,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2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67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1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 binding protein (G protein), alpha 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38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SP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al specificity phosphatase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7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83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Z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sozyme (renal amyloidosi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5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99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5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14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QP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quaporin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7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9E-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38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2RG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leukin 2 receptor, gamma (severe combined immunodeficiency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9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A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um amyloid A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7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8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8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 domain family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97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Z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sozyme (renal amyloidosi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5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42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RRES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ic acid receptor responder (tazarotene induced)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2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05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L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in, light chain, LC8-typ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7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33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Z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sozyme (renal amyloidosi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6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54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glob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5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5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20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10023G05RI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2210023G05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96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0B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0, group B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6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85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N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D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4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2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1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 binding protein (G protein), alpha 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9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nic anhydrase III, muscle specifi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9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58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L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in, light chain, LC8-typ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12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CN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ocal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2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74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F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ograft inflammatory facto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20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A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um amyloid A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32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11428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 gene 1142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53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nic anhydrase III, muscle specifi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6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58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3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3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9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6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Y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in expressed myelocytomatosis onco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8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66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D17B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droxysteroid (17-beta) dehydrogenase 6 homolog (mou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6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38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O1L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RO1-like beta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6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70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IG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induced gen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8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98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L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3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8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LRA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kocyte immunoglobulin-like receptor, subfamily A (with TM domain), member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9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46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H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heavy chain 1, skeletal muscle, adult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4E-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86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R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f-like module containing, mucin-like, hormone receptor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8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161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3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3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63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O1L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RO1-like beta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7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F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lement factor properd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5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27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EC4A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type lectin domain family 4, member a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3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95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EB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plasmic polyadenylation element binding prote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7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5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RDC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restin domain containing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9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35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D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steomodul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98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protein-coupled receptor 9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9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3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T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troponin T type 3 (skeletal, fas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8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11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27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lagen, type XXVII, alpha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8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54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5L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5 molecule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5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19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CG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-binding cassette, sub-family G (WHITE), member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9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39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Q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, q subcomponent, B cha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6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R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growth respon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5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6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H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heavy chain 1, skeletal muscle, adult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5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52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R4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f-like module containing, mucin-like, hormone receptor-like 4 pseudo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3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99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nhibitor of DNA binding 2, dominant negative helix-loop-helix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9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59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ML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ggering receptor expressed on myeloid cells-like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0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5A2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5 (mitochondrial carrier; phosphate carrier), member 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73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D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cell immunoglobulin and mucin domain containing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6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3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0S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0/G1switch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0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70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D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ol-3-phosphate dehydrogenase 2 (mitochondria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3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SE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nuclease, RNase A family, 2 (liver, eosinophil-derived neurotoxin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29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30619P08RI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9030619P08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6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88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QA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, q subcomponent, A cha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7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38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IG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induced gen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3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98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D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ol-3-phosphate dehydrogenase 2 (mitochondria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32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EP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ptor accessory protein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7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39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T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ptosis-associated tyrosine ki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93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C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poietic cell ki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0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45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HX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 homeobox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09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1H2AE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ne cluster 1, H2a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5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0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C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C type 2 (fas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6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ROB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RO protein tyrosine kinase binding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9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HGEF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guanine nucleotide exchange factor (GEF)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25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D3B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droxy-delta-5-steroid dehydrogenase, 3 beta- and steroid delta-isomerase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8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53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DS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P-mannose 4,6-dehydra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0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15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LRA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kocyte immunoglobulin-like receptor, subfamily A (with TM domain), member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8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EC6A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type lectin domain family 6, member 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51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0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RC16A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 rich repeat containing 16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8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0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B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, beta 2 (complement component 3 receptor 3 and 4 subuni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67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1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14 molecul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0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6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68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68 molecul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16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S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xylesterase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3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8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ocyte antigen 8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0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90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4A3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4, subfamily a, polypeptide 3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9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D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ol-3-phosphate dehydrogenase 2 (mitochondria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74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 domain family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4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899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31408D14RI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4931408D14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8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P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pil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XNI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oredoxin interacting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99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PR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tyrosine phosphatase, receptor type, 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6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12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Q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, q subcomponent, C cha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4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40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0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0, member RAS oncogene family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8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45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41A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41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3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4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OT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-CoA thioest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925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B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and SOCS box-containing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4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N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D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9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LE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DP-galactose-4-epim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14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B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bind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5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8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82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R4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f-like module containing, mucin-like, hormone receptor-like 4 pseudo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56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P4A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tyrosine phosphatase type IVA,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4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18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L5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P-ribosylation factor-like 5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5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88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I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troponin I type 2 (skeletal, fas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2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88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76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A5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a domain, seven thrombospondin repeats (type 1 and type 1-like), transmembrane domain (TM) and short cytoplasmic domain, (semaphorin) 5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0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14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GALS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ctin, galactoside-binding, soluble,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43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F2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omal cell-derived factor 2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2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15A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5,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69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BA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b-245, alpha polypeptid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26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PR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yl peptide recepto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7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80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L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381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ELD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steine-rich with EGF-like domains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75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KBIZ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factor of kappa light polypeptide gene enhancer in B-cells inhibitor, zet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8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OX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cyl-Coenzyme A oxidase 1, palmitoyl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7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5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M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osomucoid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6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61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N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fil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20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4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44 molecule (Indian blood group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76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CL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ligand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2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S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roid hormone responsive (SPOT14 homolog, ra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97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ARA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avenger receptor class A, member 5 (putativ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20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, alpha 1, skeletal muscl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73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RE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routy-related, EVH1 domain containing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77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B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ducer of ERBB2,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8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SIG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-set and immunoglobulin domain containing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65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PR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yl peptide recepto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95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DD4L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al precursor cell expressed, developmentally down-regulated 4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37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FRS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licing factor, arginine/serine-rich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80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2D40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2, subfamily d, polypeptide 4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8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ol-3-phosphate dehydrogenase 1 (solubl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0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2G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lipase A2, group VI (cytosolic, calcium-independen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278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REF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growth regulator with EF-hand doma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52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RY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routy homolog 4 (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66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Q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, q subcomponent, B cha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36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S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xylest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48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PX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pX caseinolytic peptidase X homolog (E. coli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34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L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in, light chain, LC8-typ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8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P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pil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5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55 molecule, decay accelerating factor for complement (Cromer blood group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0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24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1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70kDa family, member 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50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P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pil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19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207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207 molecule, langer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2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LA2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toxic T lymphocyte-associated protein 2 bet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5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AL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, alpha L (antigen CD11A (p180), lymphocyte function-associated antigen 1; alpha polypeptid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56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SAT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l saturase (all-trans-retinol 13,14-reduct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71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DF3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uter dense fiber of sperm tails 3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67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Q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, q subcomponent, B cha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72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GALS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ctin, galactoside-binding, soluble,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57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G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-rich alpha-2-glyco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E-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9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1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PR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ptin recep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15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1I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1, group I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72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KFB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-phosphofructo-2-kinase/fructose-2,6-biphosphatase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3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GF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1 (acidic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13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NDC3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nectin type III domain containing 3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83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GR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staglandin reduct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7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27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lagen, type XXVII, alpha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1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MT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mitin family homolog 3 (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96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CT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steine-rich C-terminal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09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L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ah/Vasp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92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HX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 homeobox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26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B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b-245, beta polypeptid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97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C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 (Hsp40) homolog, subfamily C,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163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SGIN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idative stress induced growth inhibito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0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172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protein-coupled receptor 172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45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F1R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stimulating factor 1 recep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87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SS29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ase, serine, 2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99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C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C3 botulinum toxin substrate 2 (rho family, small GTP binding protein Rac2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62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CG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-binding cassette, sub-family G (WHITE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9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R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 sequence receptor, alph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8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14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14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25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3GALNT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a-1,3-N-acetylgalactosaminyltransferase 1 (globoside blood group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3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S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hepsin 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939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TD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T domain containing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37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T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 amine transport protein 1 homolog (T. californic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165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30062J21RI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D130062J21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92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MO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vin containing monooxygenase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89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I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i-C transcription factor (Spi-1/PU.1 related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555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73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00106J16RI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1700106J16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44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4A2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4, subfamily A, polypeptide 2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5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ADA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roid adenoma associate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1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5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42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3AR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lement component 3a recepto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08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5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5 homolog C (S. pomb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077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LIM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Z and LIM domain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8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MO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vin containing monooxygenase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332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tyrosine interaction domain containing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96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AK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leukin-1 receptor-associated kinase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04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CP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ocyte cytosolic protein 2 (SH2 domain containing leukocyte protein of 76kD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64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spero homeobox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89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O1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organic anion transporter family, member 1a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37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IG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induced gen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98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PS2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chondrial ribosomal protein S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1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S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roid hormone responsive (SPOT14 homolog, ra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73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ss-associated endoplasmic reticulum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7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82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SB4X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mosin beta 4, X-linke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7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9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6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33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84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S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-CoA synthetase long-chain family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4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2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I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i-C transcription factor (Spi-1/PU.1 related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4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13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SAT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l saturase (all-trans-retinol 13,14-reduct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4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71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LP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LP, engulfment adaptor PTB domain containing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42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2C70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2, subfamily c, polypeptide 7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27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2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2 (organic cation transporter)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1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IN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lip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7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3A4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3, subfamily A, polypeptide 4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97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nic anhydrase III, muscle specifi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5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25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D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, delt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8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MT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ine N-methyltransf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5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553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SL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hepsin L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31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TL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ritin, light polypeptid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6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BL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nnose-binding lectin (protein C) 2, soluble (opsonic defec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8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FAND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, AN1-type domain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23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CA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loride channel accessory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39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AF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-raf murine sarcoma 3611 viral oncogene homolo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60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4A1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4, subfamily a, polypeptide 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25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7A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7 (cationic amino acid transporter, y+ system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55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CO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ablishment of cohesion 1 homolog 2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30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CZ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 C, zeta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88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06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S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gininosuccinate synthet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1E-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3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T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T type 2 (cardiac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2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OVL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ongation of very long chain fatty acids (FEN1/Elo2, SUR4/Elo3, yeast)-lik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75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SF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eavage and polyadenylation specific factor 3, 73kD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32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NTL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yl hydrocarbon receptor nuclear translocator-lik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68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33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PRD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tyrosine phosphatase, receptor type, 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76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M39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binding motif protein 3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7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IGO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hesion molecule with Ig-like doma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60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69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BLAC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etallo-beta-lactamase domain containing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26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CD2L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rammed cell death 2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84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77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32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R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racem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550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C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llicul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744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HCR2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-dehydrocholesterol reduc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9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RAP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(A) receptor-associated protein 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H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stathionase (cystathionine gamma-ly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8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2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VEP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immunodeficiency virus type I enhancer binding prote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0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630035D09RI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A630035D09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46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GI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brane associated guanylate kinase, WW and PDZ domain containing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93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HGAP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GTPase activating protein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7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0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66852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 gene, EG6685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65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PC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-binding region (RNP1, RRM) containing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46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1D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6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PIN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51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B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ducer of ERBB2,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66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DC4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iled-coil domain containing 4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0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NF23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 protein 23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98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7A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7 (cationic amino acid transporter, y+ system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00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97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9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37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KR1C19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o-keto reductase family 1, member C1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45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BP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r upstream element (FUSE) binding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48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14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62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D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valeryl Coenzyme A dehydroge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00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idine phosphorylas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9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969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HNA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HNAK nucleo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05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1D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05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or of G-protein signaling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701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P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porin 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843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K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o-like kinase 3 (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49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PL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id phosphatase-lik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735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DD9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al precursor cell expressed, developmentally down-regulated 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85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PIN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5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28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56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S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inolevulinate, delta-, synth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8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TC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EB regulated transcription coactivato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373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6ORF68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e 16 open reading frame 6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425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PYD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hydropyrimidine dehydroge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9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T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cell specific GTP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0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54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LR4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-linked lymphocyte-regulated 4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34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AT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nithine aminotransferase (gyrate atrophy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5E-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5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9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AP70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ta-chain (TCR) associated protein kinase 70kD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0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10052M02RI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3110052M02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6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66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O1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onin, actin binding protein, 1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72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CLK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ublecortin-like kinase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53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S2L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wth arrest-specific 2 like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98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76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THF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hylenetetrahydrofolate dehydrogenase (NADP+ dependent) 1, methenyltetrahydrofolate cyclohydrolase, formyltetrahydrofolate synthe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704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BP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(rC) binding protein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65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lsolin (amyloidosis, Finnish typ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6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31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AS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east carcinoma amplified sequenc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26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OR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osine A1 recep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49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D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 D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6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WINT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W10 interac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5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53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GM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munity-related GTPase family M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9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0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13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DR18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D repeat domain 1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75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00049G17RI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1700049G17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5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17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P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id phosphatase 1, solubl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6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1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VIN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Pase, very large interferon inducibl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18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GCR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reduc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22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R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axia telangiectasia and Rad3 relate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92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NF808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 protein 80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972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VEP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immunodeficiency virus type I enhancer binding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6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4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LDLR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y low density lipoprotein recep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5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90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4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4, member RAS oncogene family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4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2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4ORF43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e 4 open reading frame 4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3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117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B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hyl-CpG binding domain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8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67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7A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7 (cationic amino acid transporter, y+ system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5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PAN7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traspanin 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81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SCAN2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 and SCAN domain containing 2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73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XT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nine-glyoxylate aminotransf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6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83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HEX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atopoietically expressed homeobox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31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DS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desatu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0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68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3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87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HGAP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GTPase activating protein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67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AA0467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AA046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819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kinase (hexokinase 4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0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30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S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wth arrest-specific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11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191C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191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19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S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inolevulinate, delta-, synth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6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12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39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39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8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GO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atidylinositol glycan anchor biosynthesis, class O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4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0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42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EB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P responsive element binding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6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58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EC2D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type lectin domain family 2, member 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5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67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L9B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lipoprotein L 9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3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5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lsolin (amyloidosis, Finnish typ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8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7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V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mevalonate ki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9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89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RT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lomerase reverse transcrip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0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94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7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3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T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ic-oxaloacetic transaminase 1, soluble (aspartate aminotransferase 1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8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97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DPS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rnesyl diphosphate synthase (farnesyl pyrophosphate synthetase, dimethylallyltranstransferase, geranyltranstransfer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4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2A9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2 (organic anion transporter), member 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3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63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93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DH1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etinol dehydrogenase 11 (all-trans/9-cis/11-ci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20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lsolin (amyloidosis, Finnish typ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8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99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idine phosphorylas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6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5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4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29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DHL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(P) dependent steroid dehydrogenase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7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7SF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7 superfamily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8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68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53BP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tumor protein p53 binding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8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95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HCR7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-dehydrocholesterol reduc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5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1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R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rin (iron-binding nuclear protein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4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00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kinase (hexokinase 4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5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14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B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elin basic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1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53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H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munoglobulin heavy constant alpha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574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MP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pcidin antimicrobial peptid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9E-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643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D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ocyte to macrophage differentiation-associated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5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654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3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06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QLE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qualene epoxid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5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99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XT2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nine-glyoxylate aminotransferase 2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4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4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H1B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ehyde dehydrogenase 1 family, member B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1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26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I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sashi homolog 2 (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8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52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S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inase 2 (liver, mitochondria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4E-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2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5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43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51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51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9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3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2E-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2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DH1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etinol dehydrogenase 11 (all-trans/9-cis/11-ci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0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6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D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l-related subfamily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8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6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8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86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30409I23RIK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9130409I23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8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5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40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NMT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tinamide N-methyltransf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1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E-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251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8B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8, subfamily B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7E-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3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CUT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 cut homeobox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4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9E-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25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XT2L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nine-glyoxylate aminotransferase 2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3E-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97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CUT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 cut homeobox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5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44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4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9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4MOL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rol-C4-methyl oxidase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8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2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07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51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51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2E-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64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1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7E-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21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17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7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E-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1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TA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thione S-transferase alpha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2E-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4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N1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tyrophilin, subfamily 1, member A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1E-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75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TA5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thione S-transferase alpha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E-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4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I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pentenyl-diphosphate delta isom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3E-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1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I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pentenyl-diphosphate delta isom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7E-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80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7A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7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7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2E-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7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70" w:hRule="atLeast"/>
        </w:trPr>
        <w:tc>
          <w:tcPr>
            <w:tcW w:w="17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7A1</w:t>
            </w:r>
          </w:p>
        </w:tc>
        <w:tc>
          <w:tcPr>
            <w:tcW w:w="4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7, subfamily A, polypeptide 1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75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1E-40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100_at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All differentially expressed transcripts (p&lt;0.001) resulting from a comparison of H-P/C-HF with L-P/C-HF mice after 4-wk of feeding are listed.  The significance of differences was estimated by a moderated ANOVA as described in the Material and Method section. The fold change with a negative and a positive value indicates down-regulation and up-regulation in the H-P/C-HF group, respectively. An Affymetrix probeset ID (Mouse 430 2.0) is provided for each gene. R in Notes represents a replicated detection with a different probeset for a given gene on the microarray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Times New Roman"/>
      <w:color w:val="auto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b/>
      <w:cap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0"/>
      <w:outlineLvl w:val="1"/>
    </w:pPr>
    <w:rPr>
      <w:b/>
      <w:smallCap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60" w:after="0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outlineLvl w:val="3"/>
    </w:pPr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SimSun;宋体" w:cs="Times New Roman"/>
      <w:b/>
      <w:caps/>
      <w:sz w:val="24"/>
      <w:szCs w:val="24"/>
      <w:lang w:eastAsia="zh-CN"/>
    </w:rPr>
  </w:style>
  <w:style w:type="character" w:styleId="Heading2Char">
    <w:name w:val="Heading 2 Char"/>
    <w:basedOn w:val="DefaultParagraphFont"/>
    <w:qFormat/>
    <w:rPr>
      <w:rFonts w:ascii="Verdana" w:hAnsi="Verdana" w:eastAsia="SimSun;宋体" w:cs="Times New Roman"/>
      <w:b/>
      <w:smallCaps/>
      <w:szCs w:val="24"/>
      <w:lang w:eastAsia="zh-CN"/>
    </w:rPr>
  </w:style>
  <w:style w:type="character" w:styleId="Heading3Char">
    <w:name w:val="Heading 3 Char"/>
    <w:basedOn w:val="DefaultParagraphFont"/>
    <w:qFormat/>
    <w:rPr>
      <w:rFonts w:ascii="Verdana" w:hAnsi="Verdana" w:eastAsia="SimSun;宋体" w:cs="Times New Roman"/>
      <w:b/>
      <w:szCs w:val="24"/>
      <w:u w:val="single"/>
      <w:lang w:eastAsia="zh-CN"/>
    </w:rPr>
  </w:style>
  <w:style w:type="character" w:styleId="Heading4Char">
    <w:name w:val="Heading 4 Char"/>
    <w:basedOn w:val="DefaultParagraphFont"/>
    <w:qFormat/>
    <w:rPr>
      <w:rFonts w:ascii="Verdana" w:hAnsi="Verdana" w:eastAsia="SimSun;宋体" w:cs="Times New Roman"/>
      <w:b/>
      <w:szCs w:val="24"/>
      <w:lang w:eastAsia="zh-CN"/>
    </w:rPr>
  </w:style>
  <w:style w:type="character" w:styleId="EndnoteTextChar">
    <w:name w:val="Endnote Text Char"/>
    <w:basedOn w:val="DefaultParagraphFont"/>
    <w:qFormat/>
    <w:rPr>
      <w:rFonts w:ascii="Verdana" w:hAnsi="Verdana" w:eastAsia="SimSun;宋体" w:cs="Times New Roman"/>
      <w:sz w:val="20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Verdana" w:hAnsi="Verdana" w:eastAsia="SimSun;宋体" w:cs="Times New Roman"/>
      <w:sz w:val="16"/>
      <w:szCs w:val="24"/>
      <w:lang w:eastAsia="zh-CN"/>
    </w:rPr>
  </w:style>
  <w:style w:type="character" w:styleId="FootnoteTextChar">
    <w:name w:val="Footnote Text Char"/>
    <w:basedOn w:val="DefaultParagraphFont"/>
    <w:qFormat/>
    <w:rPr>
      <w:rFonts w:ascii="Verdana" w:hAnsi="Verdana" w:eastAsia="SimSun;宋体" w:cs="Times New Roman"/>
      <w:sz w:val="18"/>
      <w:szCs w:val="24"/>
      <w:lang w:eastAsia="zh-CN"/>
    </w:rPr>
  </w:style>
  <w:style w:type="character" w:styleId="HeaderChar">
    <w:name w:val="Header Char"/>
    <w:basedOn w:val="DefaultParagraphFont"/>
    <w:qFormat/>
    <w:rPr>
      <w:rFonts w:ascii="Verdana" w:hAnsi="Verdana" w:eastAsia="SimSun;宋体" w:cs="Times New Roman"/>
      <w:szCs w:val="24"/>
      <w:lang w:eastAsia="zh-CN"/>
    </w:rPr>
  </w:style>
  <w:style w:type="character" w:styleId="TitleChar">
    <w:name w:val="Title Char"/>
    <w:basedOn w:val="DefaultParagraphFont"/>
    <w:qFormat/>
    <w:rPr>
      <w:rFonts w:ascii="Verdana" w:hAnsi="Verdana" w:eastAsia="SimSun;宋体" w:cs="Times New Roman"/>
      <w:b/>
      <w:smallCaps/>
      <w:kern w:val="2"/>
      <w:sz w:val="24"/>
      <w:szCs w:val="24"/>
      <w:lang w:eastAsia="zh-CN"/>
    </w:rPr>
  </w:style>
  <w:style w:type="character" w:styleId="CommentTextChar">
    <w:name w:val="Comment Text Char"/>
    <w:basedOn w:val="DefaultParagraphFont"/>
    <w:qFormat/>
    <w:rPr>
      <w:rFonts w:ascii="Verdana" w:hAnsi="Verdana" w:eastAsia="SimSun;宋体" w:cs="Times New Roman"/>
      <w:sz w:val="20"/>
      <w:szCs w:val="24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mmentSubjectChar">
    <w:name w:val="Comment Subject Char"/>
    <w:basedOn w:val="CommentTextChar"/>
    <w:qFormat/>
    <w:rPr>
      <w:b/>
      <w:bCs/>
      <w:szCs w:val="20"/>
    </w:rPr>
  </w:style>
  <w:style w:type="character" w:styleId="DateChar">
    <w:name w:val="Date Char"/>
    <w:basedOn w:val="DefaultParagraphFont"/>
    <w:qFormat/>
    <w:rPr>
      <w:rFonts w:ascii="Verdana" w:hAnsi="Verdana" w:eastAsia="SimSun;宋体" w:cs="Times New Roman"/>
      <w:szCs w:val="24"/>
      <w:lang w:eastAsia="zh-CN"/>
    </w:rPr>
  </w:style>
  <w:style w:type="paragraph" w:styleId="Heading">
    <w:name w:val="Heading"/>
    <w:basedOn w:val="Normal"/>
    <w:next w:val="TextBody"/>
    <w:qFormat/>
    <w:pPr>
      <w:pBdr>
        <w:top w:val="single" w:sz="4" w:space="5" w:color="000000" w:shadow="1"/>
        <w:left w:val="single" w:sz="4" w:space="4" w:color="000000" w:shadow="1"/>
        <w:bottom w:val="single" w:sz="4" w:space="5" w:color="000000" w:shadow="1"/>
        <w:right w:val="single" w:sz="4" w:space="4" w:color="000000" w:shadow="1"/>
      </w:pBdr>
      <w:spacing w:before="240" w:after="60"/>
      <w:jc w:val="center"/>
      <w:outlineLvl w:val="0"/>
    </w:pPr>
    <w:rPr>
      <w:b/>
      <w:smallCaps/>
      <w:kern w:val="2"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next w:val="Normal"/>
    <w:pPr>
      <w:ind w:left="113" w:hanging="113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8" w:leader="none"/>
        <w:tab w:val="right" w:pos="9356" w:leader="none"/>
      </w:tabs>
    </w:pPr>
    <w:rPr>
      <w:sz w:val="16"/>
    </w:rPr>
  </w:style>
  <w:style w:type="paragraph" w:styleId="Footnote">
    <w:name w:val="Footnote Text"/>
    <w:basedOn w:val="Normal"/>
    <w:pPr>
      <w:ind w:left="113" w:hanging="113"/>
    </w:pPr>
    <w:rPr>
      <w:sz w:val="18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5:00Z</dcterms:created>
  <dc:creator>RDChouCH</dc:creator>
  <dc:description/>
  <dc:language>en-US</dc:language>
  <cp:lastModifiedBy>RDChouCH</cp:lastModifiedBy>
  <dcterms:modified xsi:type="dcterms:W3CDTF">2012-10-10T09:46:00Z</dcterms:modified>
  <cp:revision>1</cp:revision>
  <dc:subject/>
  <dc:title/>
</cp:coreProperties>
</file>